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F4682" w14:textId="77777777" w:rsidR="00AD7452" w:rsidRPr="00865F69" w:rsidRDefault="00AD7452" w:rsidP="00AD7452">
      <w:pPr>
        <w:spacing w:line="276" w:lineRule="auto"/>
      </w:pPr>
      <w:r w:rsidRPr="00865F69">
        <w:rPr>
          <w:b/>
          <w:bCs/>
        </w:rPr>
        <w:t xml:space="preserve">Table S1. </w:t>
      </w:r>
      <w:r w:rsidRPr="00865F69">
        <w:t>Key characteristics of included and excluded participants</w:t>
      </w:r>
    </w:p>
    <w:tbl>
      <w:tblPr>
        <w:tblStyle w:val="TableGrid"/>
        <w:tblW w:w="13951" w:type="dxa"/>
        <w:tblLook w:val="04A0" w:firstRow="1" w:lastRow="0" w:firstColumn="1" w:lastColumn="0" w:noHBand="0" w:noVBand="1"/>
      </w:tblPr>
      <w:tblGrid>
        <w:gridCol w:w="5098"/>
        <w:gridCol w:w="3260"/>
        <w:gridCol w:w="3261"/>
        <w:gridCol w:w="2332"/>
      </w:tblGrid>
      <w:tr w:rsidR="00AD7452" w:rsidRPr="00865F69" w14:paraId="60E83AD9" w14:textId="77777777" w:rsidTr="00687B7C">
        <w:tc>
          <w:tcPr>
            <w:tcW w:w="5098" w:type="dxa"/>
            <w:vAlign w:val="bottom"/>
          </w:tcPr>
          <w:p w14:paraId="5300C41D" w14:textId="77777777" w:rsidR="00AD7452" w:rsidRPr="00865F69" w:rsidRDefault="00AD7452" w:rsidP="00687B7C">
            <w:r w:rsidRPr="00865F69">
              <w:rPr>
                <w:b/>
                <w:bCs/>
              </w:rPr>
              <w:t>Characteristic</w:t>
            </w:r>
          </w:p>
        </w:tc>
        <w:tc>
          <w:tcPr>
            <w:tcW w:w="3260" w:type="dxa"/>
            <w:vAlign w:val="bottom"/>
          </w:tcPr>
          <w:p w14:paraId="5F707309" w14:textId="77777777" w:rsidR="00AD7452" w:rsidRPr="007C2385" w:rsidRDefault="00AD7452" w:rsidP="00687B7C">
            <w:pPr>
              <w:rPr>
                <w:b/>
                <w:bCs/>
              </w:rPr>
            </w:pPr>
            <w:r w:rsidRPr="007C2385">
              <w:rPr>
                <w:b/>
                <w:bCs/>
              </w:rPr>
              <w:t>Included participant</w:t>
            </w:r>
          </w:p>
          <w:p w14:paraId="77FA0CB0" w14:textId="77777777" w:rsidR="00AD7452" w:rsidRPr="007C2385" w:rsidRDefault="00AD7452" w:rsidP="00687B7C">
            <w:pPr>
              <w:rPr>
                <w:b/>
                <w:bCs/>
              </w:rPr>
            </w:pPr>
            <w:r w:rsidRPr="007C2385">
              <w:rPr>
                <w:b/>
                <w:bCs/>
              </w:rPr>
              <w:t>(n =</w:t>
            </w:r>
            <w:r w:rsidRPr="007C2385">
              <w:rPr>
                <w:b/>
                <w:bCs/>
                <w:lang w:val="en-GB"/>
              </w:rPr>
              <w:t xml:space="preserve"> 73,024</w:t>
            </w:r>
            <w:r w:rsidRPr="007C2385">
              <w:rPr>
                <w:b/>
                <w:bCs/>
              </w:rPr>
              <w:t>)</w:t>
            </w:r>
          </w:p>
        </w:tc>
        <w:tc>
          <w:tcPr>
            <w:tcW w:w="3261" w:type="dxa"/>
            <w:vAlign w:val="bottom"/>
          </w:tcPr>
          <w:p w14:paraId="4EC5B5C5" w14:textId="77777777" w:rsidR="00AD7452" w:rsidRPr="007C2385" w:rsidRDefault="00AD7452" w:rsidP="00687B7C">
            <w:pPr>
              <w:rPr>
                <w:b/>
                <w:bCs/>
              </w:rPr>
            </w:pPr>
            <w:r w:rsidRPr="007C2385">
              <w:rPr>
                <w:b/>
                <w:bCs/>
              </w:rPr>
              <w:t>Excluded participant</w:t>
            </w:r>
          </w:p>
          <w:p w14:paraId="11DB2DE5" w14:textId="77777777" w:rsidR="00AD7452" w:rsidRPr="007C2385" w:rsidRDefault="00AD7452" w:rsidP="00687B7C">
            <w:pPr>
              <w:rPr>
                <w:b/>
                <w:bCs/>
              </w:rPr>
            </w:pPr>
            <w:r w:rsidRPr="007C2385">
              <w:rPr>
                <w:b/>
                <w:bCs/>
              </w:rPr>
              <w:t>(n =</w:t>
            </w:r>
            <w:r w:rsidRPr="007C2385">
              <w:rPr>
                <w:b/>
                <w:bCs/>
                <w:lang w:val="en-GB"/>
              </w:rPr>
              <w:t xml:space="preserve"> 15,395</w:t>
            </w:r>
            <w:r w:rsidRPr="007C2385">
              <w:rPr>
                <w:b/>
                <w:bCs/>
              </w:rPr>
              <w:t>)</w:t>
            </w:r>
          </w:p>
        </w:tc>
        <w:tc>
          <w:tcPr>
            <w:tcW w:w="2332" w:type="dxa"/>
            <w:vAlign w:val="bottom"/>
          </w:tcPr>
          <w:p w14:paraId="207C702D" w14:textId="77777777" w:rsidR="00AD7452" w:rsidRPr="007C2385" w:rsidRDefault="00AD7452" w:rsidP="00687B7C">
            <w:pPr>
              <w:rPr>
                <w:b/>
                <w:bCs/>
                <w:lang w:val="en-GB"/>
              </w:rPr>
            </w:pPr>
            <w:r w:rsidRPr="007C2385">
              <w:rPr>
                <w:b/>
                <w:bCs/>
                <w:i/>
                <w:iCs/>
                <w:lang w:val="en-GB"/>
              </w:rPr>
              <w:t>P</w:t>
            </w:r>
            <w:r w:rsidRPr="007C2385">
              <w:rPr>
                <w:b/>
                <w:bCs/>
                <w:lang w:val="en-GB"/>
              </w:rPr>
              <w:t>-value</w:t>
            </w:r>
          </w:p>
        </w:tc>
      </w:tr>
      <w:tr w:rsidR="00AD7452" w:rsidRPr="00865F69" w14:paraId="12EF8419" w14:textId="77777777" w:rsidTr="00687B7C">
        <w:tc>
          <w:tcPr>
            <w:tcW w:w="5098" w:type="dxa"/>
            <w:vAlign w:val="bottom"/>
          </w:tcPr>
          <w:p w14:paraId="48268221" w14:textId="77777777" w:rsidR="00AD7452" w:rsidRPr="00865F69" w:rsidRDefault="00AD7452" w:rsidP="00687B7C">
            <w:r w:rsidRPr="00865F69">
              <w:t>Men, %</w:t>
            </w:r>
          </w:p>
        </w:tc>
        <w:tc>
          <w:tcPr>
            <w:tcW w:w="3260" w:type="dxa"/>
            <w:vAlign w:val="bottom"/>
          </w:tcPr>
          <w:p w14:paraId="085B0A07" w14:textId="77777777" w:rsidR="00AD7452" w:rsidRPr="00865F69" w:rsidRDefault="00AD7452" w:rsidP="00687B7C">
            <w:r w:rsidRPr="00865F69">
              <w:rPr>
                <w:lang w:val="en-GB"/>
              </w:rPr>
              <w:t>45.3</w:t>
            </w:r>
            <w:r w:rsidRPr="00865F69">
              <w:t>%</w:t>
            </w:r>
          </w:p>
        </w:tc>
        <w:tc>
          <w:tcPr>
            <w:tcW w:w="3261" w:type="dxa"/>
            <w:vAlign w:val="bottom"/>
          </w:tcPr>
          <w:p w14:paraId="279C6072" w14:textId="77777777" w:rsidR="00AD7452" w:rsidRPr="00865F69" w:rsidRDefault="00AD7452" w:rsidP="00687B7C">
            <w:r w:rsidRPr="00865F69">
              <w:rPr>
                <w:lang w:val="en-GB"/>
              </w:rPr>
              <w:t>53.6</w:t>
            </w:r>
            <w:r w:rsidRPr="00865F69">
              <w:t>%</w:t>
            </w:r>
          </w:p>
        </w:tc>
        <w:tc>
          <w:tcPr>
            <w:tcW w:w="2332" w:type="dxa"/>
          </w:tcPr>
          <w:p w14:paraId="352CCE34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0.000</w:t>
            </w:r>
          </w:p>
        </w:tc>
      </w:tr>
      <w:tr w:rsidR="00AD7452" w:rsidRPr="00865F69" w14:paraId="033A936F" w14:textId="77777777" w:rsidTr="00687B7C">
        <w:tc>
          <w:tcPr>
            <w:tcW w:w="5098" w:type="dxa"/>
            <w:vAlign w:val="bottom"/>
          </w:tcPr>
          <w:p w14:paraId="09AB7971" w14:textId="77777777" w:rsidR="00AD7452" w:rsidRPr="00865F69" w:rsidRDefault="00AD7452" w:rsidP="00687B7C">
            <w:r w:rsidRPr="00865F69">
              <w:t>Age, mean (SD), year</w:t>
            </w:r>
          </w:p>
        </w:tc>
        <w:tc>
          <w:tcPr>
            <w:tcW w:w="3260" w:type="dxa"/>
            <w:vAlign w:val="bottom"/>
          </w:tcPr>
          <w:p w14:paraId="125EAD09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56.5 (7.7)</w:t>
            </w:r>
          </w:p>
        </w:tc>
        <w:tc>
          <w:tcPr>
            <w:tcW w:w="3261" w:type="dxa"/>
            <w:vAlign w:val="bottom"/>
          </w:tcPr>
          <w:p w14:paraId="5520E299" w14:textId="77777777" w:rsidR="00AD7452" w:rsidRPr="00865F69" w:rsidRDefault="00AD7452" w:rsidP="00687B7C">
            <w:r w:rsidRPr="00865F69">
              <w:rPr>
                <w:lang w:val="en-GB"/>
              </w:rPr>
              <w:t>59.7 (8.2)</w:t>
            </w:r>
          </w:p>
        </w:tc>
        <w:tc>
          <w:tcPr>
            <w:tcW w:w="2332" w:type="dxa"/>
          </w:tcPr>
          <w:p w14:paraId="69A1E77D" w14:textId="77777777" w:rsidR="00AD7452" w:rsidRPr="00865F69" w:rsidRDefault="00AD7452" w:rsidP="00687B7C">
            <w:r w:rsidRPr="00865F69">
              <w:rPr>
                <w:lang w:val="en-GB"/>
              </w:rPr>
              <w:t>0.000</w:t>
            </w:r>
          </w:p>
        </w:tc>
      </w:tr>
      <w:tr w:rsidR="00AD7452" w:rsidRPr="00865F69" w14:paraId="60E794BC" w14:textId="77777777" w:rsidTr="00687B7C">
        <w:tc>
          <w:tcPr>
            <w:tcW w:w="5098" w:type="dxa"/>
            <w:vAlign w:val="bottom"/>
          </w:tcPr>
          <w:p w14:paraId="7936C7D0" w14:textId="77777777" w:rsidR="00AD7452" w:rsidRPr="00865F69" w:rsidRDefault="00AD7452" w:rsidP="00687B7C">
            <w:r w:rsidRPr="00865F69">
              <w:t>BMI, mean (SD), kg/m</w:t>
            </w:r>
            <w:r w:rsidRPr="00865F69">
              <w:rPr>
                <w:vertAlign w:val="superscript"/>
              </w:rPr>
              <w:t>2</w:t>
            </w:r>
          </w:p>
        </w:tc>
        <w:tc>
          <w:tcPr>
            <w:tcW w:w="3260" w:type="dxa"/>
            <w:vAlign w:val="bottom"/>
          </w:tcPr>
          <w:p w14:paraId="459C6323" w14:textId="77777777" w:rsidR="00AD7452" w:rsidRPr="00865F69" w:rsidRDefault="00AD7452" w:rsidP="00687B7C">
            <w:r w:rsidRPr="00865F69">
              <w:rPr>
                <w:lang w:val="en-GB"/>
              </w:rPr>
              <w:t>23.5 (3.0)</w:t>
            </w:r>
          </w:p>
        </w:tc>
        <w:tc>
          <w:tcPr>
            <w:tcW w:w="3261" w:type="dxa"/>
            <w:vAlign w:val="bottom"/>
          </w:tcPr>
          <w:p w14:paraId="1B9407C4" w14:textId="77777777" w:rsidR="00AD7452" w:rsidRPr="00865F69" w:rsidRDefault="00AD7452" w:rsidP="00687B7C">
            <w:r w:rsidRPr="00865F69">
              <w:rPr>
                <w:lang w:val="en-GB"/>
              </w:rPr>
              <w:t>23.5 (3.1)</w:t>
            </w:r>
          </w:p>
        </w:tc>
        <w:tc>
          <w:tcPr>
            <w:tcW w:w="2332" w:type="dxa"/>
          </w:tcPr>
          <w:p w14:paraId="18FA99B6" w14:textId="77777777" w:rsidR="00AD7452" w:rsidRPr="00865F69" w:rsidRDefault="00AD7452" w:rsidP="00687B7C">
            <w:r w:rsidRPr="00865F69">
              <w:rPr>
                <w:lang w:val="en-GB"/>
              </w:rPr>
              <w:t>0.236</w:t>
            </w:r>
          </w:p>
        </w:tc>
      </w:tr>
      <w:tr w:rsidR="00AD7452" w:rsidRPr="00865F69" w14:paraId="5484060D" w14:textId="77777777" w:rsidTr="00687B7C">
        <w:tc>
          <w:tcPr>
            <w:tcW w:w="5098" w:type="dxa"/>
            <w:vAlign w:val="bottom"/>
          </w:tcPr>
          <w:p w14:paraId="2F41E44A" w14:textId="77777777" w:rsidR="00AD7452" w:rsidRPr="00865F69" w:rsidRDefault="00AD7452" w:rsidP="00687B7C">
            <w:r w:rsidRPr="00865F69">
              <w:t>Physical activity, mean (SD), METS-hour/day</w:t>
            </w:r>
          </w:p>
        </w:tc>
        <w:tc>
          <w:tcPr>
            <w:tcW w:w="3260" w:type="dxa"/>
            <w:vAlign w:val="bottom"/>
          </w:tcPr>
          <w:p w14:paraId="0DDFA541" w14:textId="77777777" w:rsidR="00AD7452" w:rsidRPr="00865F69" w:rsidRDefault="00AD7452" w:rsidP="00687B7C">
            <w:r w:rsidRPr="00865F69">
              <w:rPr>
                <w:lang w:val="en-GB"/>
              </w:rPr>
              <w:t>32.4 (6.3)</w:t>
            </w:r>
          </w:p>
        </w:tc>
        <w:tc>
          <w:tcPr>
            <w:tcW w:w="3261" w:type="dxa"/>
            <w:vAlign w:val="bottom"/>
          </w:tcPr>
          <w:p w14:paraId="57D37532" w14:textId="77777777" w:rsidR="00AD7452" w:rsidRPr="00865F69" w:rsidRDefault="00AD7452" w:rsidP="00687B7C">
            <w:r w:rsidRPr="00865F69">
              <w:rPr>
                <w:lang w:val="en-GB"/>
              </w:rPr>
              <w:t>31.8 (6.5)</w:t>
            </w:r>
          </w:p>
        </w:tc>
        <w:tc>
          <w:tcPr>
            <w:tcW w:w="2332" w:type="dxa"/>
          </w:tcPr>
          <w:p w14:paraId="6643DD0C" w14:textId="77777777" w:rsidR="00AD7452" w:rsidRPr="00865F69" w:rsidRDefault="00AD7452" w:rsidP="00687B7C">
            <w:r w:rsidRPr="00865F69">
              <w:rPr>
                <w:lang w:val="en-GB"/>
              </w:rPr>
              <w:t>0.000</w:t>
            </w:r>
          </w:p>
        </w:tc>
      </w:tr>
      <w:tr w:rsidR="00AD7452" w:rsidRPr="00865F69" w14:paraId="48AC718E" w14:textId="77777777" w:rsidTr="00687B7C">
        <w:tc>
          <w:tcPr>
            <w:tcW w:w="5098" w:type="dxa"/>
            <w:vAlign w:val="bottom"/>
          </w:tcPr>
          <w:p w14:paraId="67E901C1" w14:textId="77777777" w:rsidR="00AD7452" w:rsidRPr="00865F69" w:rsidRDefault="00AD7452" w:rsidP="00687B7C">
            <w:r w:rsidRPr="00865F69">
              <w:t>Past history of diabetes, %</w:t>
            </w:r>
          </w:p>
        </w:tc>
        <w:tc>
          <w:tcPr>
            <w:tcW w:w="3260" w:type="dxa"/>
            <w:vAlign w:val="bottom"/>
          </w:tcPr>
          <w:p w14:paraId="70F52B91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6.3%</w:t>
            </w:r>
          </w:p>
        </w:tc>
        <w:tc>
          <w:tcPr>
            <w:tcW w:w="3261" w:type="dxa"/>
            <w:vAlign w:val="bottom"/>
          </w:tcPr>
          <w:p w14:paraId="08954D72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6.8%</w:t>
            </w:r>
          </w:p>
        </w:tc>
        <w:tc>
          <w:tcPr>
            <w:tcW w:w="2332" w:type="dxa"/>
          </w:tcPr>
          <w:p w14:paraId="62C8B3F4" w14:textId="77777777" w:rsidR="00AD7452" w:rsidRPr="00865F69" w:rsidRDefault="00AD7452" w:rsidP="00687B7C">
            <w:r w:rsidRPr="00865F69">
              <w:rPr>
                <w:lang w:val="en-GB"/>
              </w:rPr>
              <w:t>0.033</w:t>
            </w:r>
          </w:p>
        </w:tc>
      </w:tr>
      <w:tr w:rsidR="00AD7452" w:rsidRPr="00865F69" w14:paraId="6D579AC8" w14:textId="77777777" w:rsidTr="00687B7C">
        <w:tc>
          <w:tcPr>
            <w:tcW w:w="5098" w:type="dxa"/>
            <w:vAlign w:val="bottom"/>
          </w:tcPr>
          <w:p w14:paraId="1A8D2D3B" w14:textId="77777777" w:rsidR="00AD7452" w:rsidRPr="00865F69" w:rsidRDefault="00AD7452" w:rsidP="00687B7C">
            <w:r w:rsidRPr="00865F69">
              <w:t xml:space="preserve">Past history of </w:t>
            </w:r>
            <w:r w:rsidRPr="00865F69">
              <w:rPr>
                <w:lang w:val="en-GB"/>
              </w:rPr>
              <w:t>hypertension</w:t>
            </w:r>
            <w:r w:rsidRPr="00865F69">
              <w:t>, %</w:t>
            </w:r>
          </w:p>
        </w:tc>
        <w:tc>
          <w:tcPr>
            <w:tcW w:w="3260" w:type="dxa"/>
            <w:vAlign w:val="bottom"/>
          </w:tcPr>
          <w:p w14:paraId="350CDF57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14.0%</w:t>
            </w:r>
          </w:p>
        </w:tc>
        <w:tc>
          <w:tcPr>
            <w:tcW w:w="3261" w:type="dxa"/>
            <w:vAlign w:val="bottom"/>
          </w:tcPr>
          <w:p w14:paraId="49E0DB34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17.5%</w:t>
            </w:r>
          </w:p>
        </w:tc>
        <w:tc>
          <w:tcPr>
            <w:tcW w:w="2332" w:type="dxa"/>
          </w:tcPr>
          <w:p w14:paraId="5246487C" w14:textId="77777777" w:rsidR="00AD7452" w:rsidRPr="00865F69" w:rsidRDefault="00AD7452" w:rsidP="00687B7C">
            <w:r w:rsidRPr="00865F69">
              <w:rPr>
                <w:lang w:val="en-GB"/>
              </w:rPr>
              <w:t>0.000</w:t>
            </w:r>
          </w:p>
        </w:tc>
      </w:tr>
      <w:tr w:rsidR="00AD7452" w:rsidRPr="00865F69" w14:paraId="56E990B2" w14:textId="77777777" w:rsidTr="00687B7C">
        <w:tc>
          <w:tcPr>
            <w:tcW w:w="5098" w:type="dxa"/>
            <w:vAlign w:val="bottom"/>
          </w:tcPr>
          <w:p w14:paraId="54D9CD69" w14:textId="77777777" w:rsidR="00AD7452" w:rsidRPr="00865F69" w:rsidRDefault="00AD7452" w:rsidP="00687B7C">
            <w:r w:rsidRPr="00865F69">
              <w:t>Current smoker, %</w:t>
            </w:r>
          </w:p>
        </w:tc>
        <w:tc>
          <w:tcPr>
            <w:tcW w:w="3260" w:type="dxa"/>
            <w:vAlign w:val="bottom"/>
          </w:tcPr>
          <w:p w14:paraId="42AA1E92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24.5%</w:t>
            </w:r>
          </w:p>
        </w:tc>
        <w:tc>
          <w:tcPr>
            <w:tcW w:w="3261" w:type="dxa"/>
            <w:vAlign w:val="bottom"/>
          </w:tcPr>
          <w:p w14:paraId="13639052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34.4%</w:t>
            </w:r>
          </w:p>
        </w:tc>
        <w:tc>
          <w:tcPr>
            <w:tcW w:w="2332" w:type="dxa"/>
          </w:tcPr>
          <w:p w14:paraId="6DA465FD" w14:textId="77777777" w:rsidR="00AD7452" w:rsidRPr="00865F69" w:rsidRDefault="00AD7452" w:rsidP="00687B7C">
            <w:r w:rsidRPr="00865F69">
              <w:rPr>
                <w:lang w:val="en-GB"/>
              </w:rPr>
              <w:t>0.000</w:t>
            </w:r>
          </w:p>
        </w:tc>
      </w:tr>
      <w:tr w:rsidR="00AD7452" w:rsidRPr="00865F69" w14:paraId="5CBC66CD" w14:textId="77777777" w:rsidTr="00687B7C">
        <w:tc>
          <w:tcPr>
            <w:tcW w:w="5098" w:type="dxa"/>
            <w:vAlign w:val="bottom"/>
          </w:tcPr>
          <w:p w14:paraId="5960EB2F" w14:textId="77777777" w:rsidR="00AD7452" w:rsidRPr="00865F69" w:rsidRDefault="00AD7452" w:rsidP="00687B7C">
            <w:r w:rsidRPr="00865F69">
              <w:t>Current alcohol consumption, %</w:t>
            </w:r>
          </w:p>
        </w:tc>
        <w:tc>
          <w:tcPr>
            <w:tcW w:w="3260" w:type="dxa"/>
            <w:vAlign w:val="bottom"/>
          </w:tcPr>
          <w:p w14:paraId="762B40D7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42.9%</w:t>
            </w:r>
          </w:p>
        </w:tc>
        <w:tc>
          <w:tcPr>
            <w:tcW w:w="3261" w:type="dxa"/>
            <w:vAlign w:val="bottom"/>
          </w:tcPr>
          <w:p w14:paraId="74635EFB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62.4%</w:t>
            </w:r>
          </w:p>
        </w:tc>
        <w:tc>
          <w:tcPr>
            <w:tcW w:w="2332" w:type="dxa"/>
          </w:tcPr>
          <w:p w14:paraId="233FAC29" w14:textId="77777777" w:rsidR="00AD7452" w:rsidRPr="00865F69" w:rsidRDefault="00AD7452" w:rsidP="00687B7C">
            <w:r w:rsidRPr="00865F69">
              <w:rPr>
                <w:lang w:val="en-GB"/>
              </w:rPr>
              <w:t>0.000</w:t>
            </w:r>
          </w:p>
        </w:tc>
      </w:tr>
      <w:tr w:rsidR="00AD7452" w:rsidRPr="00865F69" w14:paraId="0F87DFC2" w14:textId="77777777" w:rsidTr="00687B7C">
        <w:tc>
          <w:tcPr>
            <w:tcW w:w="5098" w:type="dxa"/>
            <w:vAlign w:val="bottom"/>
          </w:tcPr>
          <w:p w14:paraId="42C0B25F" w14:textId="77777777" w:rsidR="00AD7452" w:rsidRPr="00865F69" w:rsidRDefault="00AD7452" w:rsidP="00687B7C">
            <w:r w:rsidRPr="00865F69">
              <w:t xml:space="preserve">Dietary intake </w:t>
            </w:r>
            <w:r w:rsidRPr="00865F69">
              <w:rPr>
                <w:vertAlign w:val="superscript"/>
              </w:rPr>
              <w:t>a</w:t>
            </w:r>
          </w:p>
        </w:tc>
        <w:tc>
          <w:tcPr>
            <w:tcW w:w="3260" w:type="dxa"/>
            <w:vAlign w:val="bottom"/>
          </w:tcPr>
          <w:p w14:paraId="7587AF90" w14:textId="77777777" w:rsidR="00AD7452" w:rsidRPr="00865F69" w:rsidRDefault="00AD7452" w:rsidP="00687B7C"/>
        </w:tc>
        <w:tc>
          <w:tcPr>
            <w:tcW w:w="3261" w:type="dxa"/>
            <w:vAlign w:val="bottom"/>
          </w:tcPr>
          <w:p w14:paraId="71672B55" w14:textId="77777777" w:rsidR="00AD7452" w:rsidRPr="00865F69" w:rsidRDefault="00AD7452" w:rsidP="00687B7C"/>
        </w:tc>
        <w:tc>
          <w:tcPr>
            <w:tcW w:w="2332" w:type="dxa"/>
          </w:tcPr>
          <w:p w14:paraId="1DF65E2E" w14:textId="77777777" w:rsidR="00AD7452" w:rsidRPr="00865F69" w:rsidRDefault="00AD7452" w:rsidP="00687B7C"/>
        </w:tc>
      </w:tr>
      <w:tr w:rsidR="00AD7452" w:rsidRPr="00865F69" w14:paraId="15475D9B" w14:textId="77777777" w:rsidTr="00687B7C">
        <w:tc>
          <w:tcPr>
            <w:tcW w:w="5098" w:type="dxa"/>
            <w:vAlign w:val="bottom"/>
          </w:tcPr>
          <w:p w14:paraId="6A9FCF2B" w14:textId="77777777" w:rsidR="00AD7452" w:rsidRPr="00865F69" w:rsidRDefault="00AD7452" w:rsidP="00687B7C">
            <w:r w:rsidRPr="00865F69">
              <w:t xml:space="preserve">  Total energy, mean (SD), kcal/day</w:t>
            </w:r>
          </w:p>
        </w:tc>
        <w:tc>
          <w:tcPr>
            <w:tcW w:w="3260" w:type="dxa"/>
            <w:vAlign w:val="bottom"/>
          </w:tcPr>
          <w:p w14:paraId="0FDB9F95" w14:textId="77777777" w:rsidR="00AD7452" w:rsidRPr="00865F69" w:rsidRDefault="00AD7452" w:rsidP="00687B7C">
            <w:r w:rsidRPr="00865F69">
              <w:rPr>
                <w:lang w:val="en-GB"/>
              </w:rPr>
              <w:t>2016.3 (610.6)</w:t>
            </w:r>
          </w:p>
        </w:tc>
        <w:tc>
          <w:tcPr>
            <w:tcW w:w="3261" w:type="dxa"/>
            <w:vAlign w:val="bottom"/>
          </w:tcPr>
          <w:p w14:paraId="7785CD60" w14:textId="77777777" w:rsidR="00AD7452" w:rsidRPr="00865F69" w:rsidRDefault="00AD7452" w:rsidP="00687B7C">
            <w:r w:rsidRPr="00865F69">
              <w:rPr>
                <w:lang w:val="en-GB"/>
              </w:rPr>
              <w:t>1924.9 (655.7)</w:t>
            </w:r>
          </w:p>
        </w:tc>
        <w:tc>
          <w:tcPr>
            <w:tcW w:w="2332" w:type="dxa"/>
          </w:tcPr>
          <w:p w14:paraId="6324C932" w14:textId="77777777" w:rsidR="00AD7452" w:rsidRPr="00865F69" w:rsidRDefault="00AD7452" w:rsidP="00687B7C">
            <w:r w:rsidRPr="00865F69">
              <w:rPr>
                <w:lang w:val="en-GB"/>
              </w:rPr>
              <w:t>0.000</w:t>
            </w:r>
          </w:p>
        </w:tc>
      </w:tr>
      <w:tr w:rsidR="00AD7452" w:rsidRPr="00865F69" w14:paraId="21E04C13" w14:textId="77777777" w:rsidTr="00687B7C">
        <w:tc>
          <w:tcPr>
            <w:tcW w:w="5098" w:type="dxa"/>
            <w:vAlign w:val="bottom"/>
          </w:tcPr>
          <w:p w14:paraId="6DDEBFFF" w14:textId="77777777" w:rsidR="00AD7452" w:rsidRPr="00865F69" w:rsidRDefault="00AD7452" w:rsidP="00687B7C">
            <w:r w:rsidRPr="00865F69">
              <w:t xml:space="preserve">  Vegetables, mean (SD), g/day</w:t>
            </w:r>
          </w:p>
        </w:tc>
        <w:tc>
          <w:tcPr>
            <w:tcW w:w="3260" w:type="dxa"/>
            <w:vAlign w:val="bottom"/>
          </w:tcPr>
          <w:p w14:paraId="15789ECA" w14:textId="77777777" w:rsidR="00AD7452" w:rsidRPr="00865F69" w:rsidRDefault="00AD7452" w:rsidP="00687B7C">
            <w:pPr>
              <w:rPr>
                <w:lang w:val="en-GB"/>
              </w:rPr>
            </w:pPr>
            <w:r>
              <w:rPr>
                <w:lang w:val="en-GB"/>
              </w:rPr>
              <w:t xml:space="preserve">181.4 </w:t>
            </w:r>
            <w:r w:rsidRPr="00865F69">
              <w:rPr>
                <w:lang w:val="en-GB"/>
              </w:rPr>
              <w:t>(</w:t>
            </w:r>
            <w:r>
              <w:rPr>
                <w:lang w:val="en-GB"/>
              </w:rPr>
              <w:t>116.9</w:t>
            </w:r>
            <w:r w:rsidRPr="00865F69">
              <w:rPr>
                <w:lang w:val="en-GB"/>
              </w:rPr>
              <w:t>)</w:t>
            </w:r>
          </w:p>
        </w:tc>
        <w:tc>
          <w:tcPr>
            <w:tcW w:w="3261" w:type="dxa"/>
            <w:vAlign w:val="bottom"/>
          </w:tcPr>
          <w:p w14:paraId="4F705651" w14:textId="77777777" w:rsidR="00AD7452" w:rsidRPr="00865F69" w:rsidRDefault="00AD7452" w:rsidP="00687B7C">
            <w:pPr>
              <w:rPr>
                <w:lang w:val="en-GB"/>
              </w:rPr>
            </w:pPr>
            <w:r>
              <w:rPr>
                <w:lang w:val="en-GB"/>
              </w:rPr>
              <w:t xml:space="preserve">170.4 </w:t>
            </w:r>
            <w:r w:rsidRPr="00865F69">
              <w:rPr>
                <w:lang w:val="en-GB"/>
              </w:rPr>
              <w:t>(</w:t>
            </w:r>
            <w:r>
              <w:rPr>
                <w:lang w:val="en-GB"/>
              </w:rPr>
              <w:t>128.0</w:t>
            </w:r>
            <w:r w:rsidRPr="00865F69">
              <w:rPr>
                <w:lang w:val="en-GB"/>
              </w:rPr>
              <w:t>)</w:t>
            </w:r>
          </w:p>
        </w:tc>
        <w:tc>
          <w:tcPr>
            <w:tcW w:w="2332" w:type="dxa"/>
          </w:tcPr>
          <w:p w14:paraId="23AC3E57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0.000</w:t>
            </w:r>
          </w:p>
        </w:tc>
      </w:tr>
      <w:tr w:rsidR="00AD7452" w:rsidRPr="00865F69" w14:paraId="4872D838" w14:textId="77777777" w:rsidTr="00687B7C">
        <w:tc>
          <w:tcPr>
            <w:tcW w:w="5098" w:type="dxa"/>
            <w:vAlign w:val="bottom"/>
          </w:tcPr>
          <w:p w14:paraId="34D33EC8" w14:textId="77777777" w:rsidR="00AD7452" w:rsidRPr="00865F69" w:rsidRDefault="00AD7452" w:rsidP="00687B7C">
            <w:r>
              <w:rPr>
                <w:lang w:val="en-GB"/>
              </w:rPr>
              <w:t xml:space="preserve">  Fruit, mean (SD), g/day</w:t>
            </w:r>
          </w:p>
        </w:tc>
        <w:tc>
          <w:tcPr>
            <w:tcW w:w="3260" w:type="dxa"/>
            <w:vAlign w:val="bottom"/>
          </w:tcPr>
          <w:p w14:paraId="271C5C3E" w14:textId="77777777" w:rsidR="00AD7452" w:rsidRPr="00865F69" w:rsidRDefault="00AD7452" w:rsidP="00687B7C">
            <w:pPr>
              <w:rPr>
                <w:lang w:val="en-GB"/>
              </w:rPr>
            </w:pPr>
            <w:r>
              <w:rPr>
                <w:lang w:val="en-GB"/>
              </w:rPr>
              <w:t>168.7 (147.7)</w:t>
            </w:r>
          </w:p>
        </w:tc>
        <w:tc>
          <w:tcPr>
            <w:tcW w:w="3261" w:type="dxa"/>
            <w:vAlign w:val="bottom"/>
          </w:tcPr>
          <w:p w14:paraId="060B8B59" w14:textId="77777777" w:rsidR="00AD7452" w:rsidRPr="00865F69" w:rsidRDefault="00AD7452" w:rsidP="00687B7C">
            <w:pPr>
              <w:rPr>
                <w:lang w:val="en-GB"/>
              </w:rPr>
            </w:pPr>
            <w:r>
              <w:rPr>
                <w:lang w:val="en-GB"/>
              </w:rPr>
              <w:t>157.9 (163.4)</w:t>
            </w:r>
          </w:p>
        </w:tc>
        <w:tc>
          <w:tcPr>
            <w:tcW w:w="2332" w:type="dxa"/>
          </w:tcPr>
          <w:p w14:paraId="03ED7A20" w14:textId="77777777" w:rsidR="00AD7452" w:rsidRPr="00865F69" w:rsidRDefault="00AD7452" w:rsidP="00687B7C">
            <w:pPr>
              <w:rPr>
                <w:lang w:val="en-GB"/>
              </w:rPr>
            </w:pPr>
            <w:r w:rsidRPr="00865F69">
              <w:rPr>
                <w:lang w:val="en-GB"/>
              </w:rPr>
              <w:t>0.000</w:t>
            </w:r>
          </w:p>
        </w:tc>
      </w:tr>
      <w:tr w:rsidR="00AD7452" w:rsidRPr="00865F69" w14:paraId="58D8560E" w14:textId="77777777" w:rsidTr="00687B7C">
        <w:tc>
          <w:tcPr>
            <w:tcW w:w="5098" w:type="dxa"/>
            <w:vAlign w:val="bottom"/>
          </w:tcPr>
          <w:p w14:paraId="78DDB7D4" w14:textId="77777777" w:rsidR="00AD7452" w:rsidRPr="00865F69" w:rsidRDefault="00AD7452" w:rsidP="00687B7C">
            <w:r w:rsidRPr="00865F69">
              <w:rPr>
                <w:lang w:val="en-GB"/>
              </w:rPr>
              <w:t xml:space="preserve">  </w:t>
            </w:r>
            <w:r w:rsidRPr="00865F69">
              <w:t xml:space="preserve">Coffee consumption, </w:t>
            </w:r>
            <w:r>
              <w:rPr>
                <w:lang w:val="en-GB"/>
              </w:rPr>
              <w:t xml:space="preserve">mean (SD), </w:t>
            </w:r>
            <w:r w:rsidRPr="00865F69">
              <w:t>g/day</w:t>
            </w:r>
          </w:p>
        </w:tc>
        <w:tc>
          <w:tcPr>
            <w:tcW w:w="3260" w:type="dxa"/>
            <w:vAlign w:val="bottom"/>
          </w:tcPr>
          <w:p w14:paraId="6CE237E6" w14:textId="77777777" w:rsidR="00AD7452" w:rsidRPr="00865F69" w:rsidRDefault="00AD7452" w:rsidP="00687B7C">
            <w:r>
              <w:t>111.6 (161.5)</w:t>
            </w:r>
          </w:p>
        </w:tc>
        <w:tc>
          <w:tcPr>
            <w:tcW w:w="3261" w:type="dxa"/>
            <w:vAlign w:val="bottom"/>
          </w:tcPr>
          <w:p w14:paraId="3D87645F" w14:textId="77777777" w:rsidR="00AD7452" w:rsidRPr="00865F69" w:rsidRDefault="00AD7452" w:rsidP="00687B7C">
            <w:r>
              <w:rPr>
                <w:lang w:val="en-GB"/>
              </w:rPr>
              <w:t>98.4 (155.0)</w:t>
            </w:r>
          </w:p>
        </w:tc>
        <w:tc>
          <w:tcPr>
            <w:tcW w:w="2332" w:type="dxa"/>
          </w:tcPr>
          <w:p w14:paraId="0E22670F" w14:textId="77777777" w:rsidR="00AD7452" w:rsidRPr="00865F69" w:rsidRDefault="00AD7452" w:rsidP="00687B7C">
            <w:r w:rsidRPr="00865F69">
              <w:rPr>
                <w:lang w:val="en-GB"/>
              </w:rPr>
              <w:t>0.000</w:t>
            </w:r>
          </w:p>
        </w:tc>
      </w:tr>
    </w:tbl>
    <w:p w14:paraId="7E6A4C58" w14:textId="77777777" w:rsidR="00AD7452" w:rsidRPr="00865F69" w:rsidRDefault="00AD7452" w:rsidP="00AD7452">
      <w:pPr>
        <w:spacing w:line="276" w:lineRule="auto"/>
      </w:pPr>
      <w:r w:rsidRPr="00865F69">
        <w:t xml:space="preserve">Abbreviations: n, number; SD, standard deviation; BMI, body mass index; kg, kilogram; m, meter; MET, metabolic equivalent of task; kcal, kilocalorie; g, gram. </w:t>
      </w:r>
      <w:proofErr w:type="spellStart"/>
      <w:r w:rsidRPr="00865F69"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proofErr w:type="gramStart"/>
      <w:r w:rsidRPr="00865F69">
        <w:t>All dietary</w:t>
      </w:r>
      <w:proofErr w:type="gramEnd"/>
      <w:r w:rsidRPr="00865F69">
        <w:t xml:space="preserve"> intakes were energy-adjusted by the residual method.</w:t>
      </w:r>
    </w:p>
    <w:p w14:paraId="4EFFD670" w14:textId="77777777" w:rsidR="00AD7452" w:rsidRPr="00865F69" w:rsidRDefault="00AD7452" w:rsidP="00AD7452"/>
    <w:p w14:paraId="47D253F0" w14:textId="77777777" w:rsidR="00AD7452" w:rsidRDefault="00AD7452" w:rsidP="00AD7452"/>
    <w:p w14:paraId="2E64D4D7" w14:textId="77777777" w:rsidR="007678F9" w:rsidRDefault="007678F9"/>
    <w:sectPr w:rsidR="007678F9" w:rsidSect="003D5B93">
      <w:footerReference w:type="even" r:id="rId4"/>
      <w:footerReference w:type="default" r:id="rId5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15219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EB0270" w14:textId="77777777" w:rsidR="00B32E9E" w:rsidRDefault="00AD7452" w:rsidP="00A902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C9843D" w14:textId="77777777" w:rsidR="00B32E9E" w:rsidRDefault="00AD74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1919540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C0F7CC" w14:textId="77777777" w:rsidR="00B32E9E" w:rsidRPr="001B6AC4" w:rsidRDefault="00AD7452" w:rsidP="00A90257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1B6AC4">
          <w:rPr>
            <w:rStyle w:val="PageNumber"/>
            <w:rFonts w:ascii="Times New Roman" w:hAnsi="Times New Roman" w:cs="Times New Roman"/>
          </w:rPr>
          <w:fldChar w:fldCharType="begin"/>
        </w:r>
        <w:r w:rsidRPr="001B6AC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B6AC4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9</w:t>
        </w:r>
        <w:r w:rsidRPr="001B6AC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7EEF798" w14:textId="77777777" w:rsidR="00B32E9E" w:rsidRDefault="00AD745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52"/>
    <w:rsid w:val="00012276"/>
    <w:rsid w:val="00022F16"/>
    <w:rsid w:val="000D7E27"/>
    <w:rsid w:val="000E59F0"/>
    <w:rsid w:val="00143AEE"/>
    <w:rsid w:val="00195C33"/>
    <w:rsid w:val="001B44E0"/>
    <w:rsid w:val="00285BBF"/>
    <w:rsid w:val="00287631"/>
    <w:rsid w:val="003512A2"/>
    <w:rsid w:val="003B6030"/>
    <w:rsid w:val="004A494C"/>
    <w:rsid w:val="00565F55"/>
    <w:rsid w:val="00680D49"/>
    <w:rsid w:val="007678F9"/>
    <w:rsid w:val="008529AC"/>
    <w:rsid w:val="009901ED"/>
    <w:rsid w:val="00AD7452"/>
    <w:rsid w:val="00BD58D0"/>
    <w:rsid w:val="00C84D27"/>
    <w:rsid w:val="00DF4659"/>
    <w:rsid w:val="00F315ED"/>
    <w:rsid w:val="00F4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7C1F8"/>
  <w15:chartTrackingRefBased/>
  <w15:docId w15:val="{5296BCE4-B09A-0946-8CC5-EDCF4BE25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45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745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D7452"/>
    <w:rPr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AD7452"/>
  </w:style>
  <w:style w:type="table" w:styleId="TableGrid">
    <w:name w:val="Table Grid"/>
    <w:basedOn w:val="TableNormal"/>
    <w:uiPriority w:val="39"/>
    <w:rsid w:val="00AD7452"/>
    <w:rPr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　Chi Yan</dc:creator>
  <cp:keywords/>
  <dc:description/>
  <cp:lastModifiedBy>Leung　Chi Yan</cp:lastModifiedBy>
  <cp:revision>1</cp:revision>
  <dcterms:created xsi:type="dcterms:W3CDTF">2021-05-28T02:18:00Z</dcterms:created>
  <dcterms:modified xsi:type="dcterms:W3CDTF">2021-05-28T02:19:00Z</dcterms:modified>
</cp:coreProperties>
</file>